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9E89" w14:textId="36E7B375" w:rsidR="00F72A01" w:rsidRPr="00BC650F" w:rsidRDefault="00EF189D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798542"/>
      <w:bookmarkStart w:id="1" w:name="_Hlk92783591"/>
      <w:r w:rsidRPr="00EF1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650F">
        <w:rPr>
          <w:rFonts w:ascii="Times New Roman" w:hAnsi="Times New Roman" w:cs="Times New Roman"/>
          <w:b/>
          <w:bCs/>
          <w:sz w:val="24"/>
          <w:szCs w:val="24"/>
        </w:rPr>
        <w:t>A multiscale landscape approach for prioritizing river and stream protection and restoration actions</w:t>
      </w:r>
    </w:p>
    <w:p w14:paraId="71DC696A" w14:textId="77777777" w:rsidR="00BC650F" w:rsidRPr="00BC650F" w:rsidRDefault="00BC650F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AAA9E14" w14:textId="630ECBA1" w:rsidR="00BC650F" w:rsidRPr="00BC650F" w:rsidRDefault="008A23F5" w:rsidP="00BC650F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sphere</w:t>
      </w:r>
    </w:p>
    <w:p w14:paraId="1F554851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25C40A25" w14:textId="10D6B169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BC650F">
        <w:rPr>
          <w:rFonts w:ascii="Times New Roman" w:hAnsi="Times New Roman" w:cs="Times New Roman"/>
          <w:sz w:val="24"/>
          <w:szCs w:val="24"/>
        </w:rPr>
        <w:t>Luisa Riato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650F">
        <w:rPr>
          <w:rFonts w:ascii="Times New Roman" w:hAnsi="Times New Roman" w:cs="Times New Roman"/>
          <w:sz w:val="24"/>
          <w:szCs w:val="24"/>
        </w:rPr>
        <w:t>, Scott G. Leibowitz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Marc H. Weber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Ryan A. Hill</w:t>
      </w:r>
      <w:r w:rsidR="0030293F"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CC5E230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E8346D7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D41AC9B" w14:textId="77777777" w:rsidR="00292679" w:rsidRPr="00BC650F" w:rsidRDefault="00292679" w:rsidP="0029267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BC650F">
        <w:rPr>
          <w:rFonts w:ascii="Times New Roman" w:eastAsia="SimSun" w:hAnsi="Times New Roman" w:cs="Times New Roman"/>
          <w:sz w:val="24"/>
          <w:szCs w:val="24"/>
        </w:rPr>
        <w:t>Oak Ridge Institute for Science and Education (ORISE) Post-Doctoral Fellow c/o 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BC650F">
        <w:rPr>
          <w:rFonts w:ascii="Times New Roman" w:eastAsia="SimSun" w:hAnsi="Times New Roman" w:cs="Times New Roman"/>
          <w:sz w:val="24"/>
          <w:szCs w:val="24"/>
        </w:rPr>
        <w:t xml:space="preserve"> St., Corvallis, OR 97333 USA; </w:t>
      </w:r>
      <w:hyperlink r:id="rId7" w:history="1">
        <w:r w:rsidRPr="00BC650F">
          <w:rPr>
            <w:rFonts w:ascii="Times New Roman" w:eastAsia="SimSun" w:hAnsi="Times New Roman" w:cs="Times New Roman"/>
            <w:sz w:val="24"/>
            <w:szCs w:val="24"/>
          </w:rPr>
          <w:t>riato.luisa@epa.gov</w:t>
        </w:r>
      </w:hyperlink>
    </w:p>
    <w:p w14:paraId="2B876B96" w14:textId="77777777" w:rsidR="00292679" w:rsidRPr="00BC650F" w:rsidRDefault="00292679" w:rsidP="00292679">
      <w:pPr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</w:pP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>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de-DE" w:bidi="en-US"/>
        </w:rPr>
        <w:t>th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 xml:space="preserve"> St., Corvallis, OR 97333 USA; leibowitz.scott@epa.gov, weber.marc@epa.gov, hill.ryan@epa.gov</w:t>
      </w:r>
    </w:p>
    <w:p w14:paraId="05371297" w14:textId="77777777" w:rsidR="00292679" w:rsidRPr="00BC650F" w:rsidRDefault="00292679" w:rsidP="00292679">
      <w:pPr>
        <w:rPr>
          <w:rFonts w:ascii="Times New Roman" w:hAnsi="Times New Roman" w:cs="Times New Roman"/>
          <w:sz w:val="24"/>
          <w:szCs w:val="24"/>
        </w:rPr>
      </w:pPr>
    </w:p>
    <w:p w14:paraId="3187FD1C" w14:textId="77777777" w:rsidR="00D074E5" w:rsidRDefault="00D074E5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D074E5" w:rsidSect="00CD72FE">
          <w:type w:val="oddPage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E20D7B8" w14:textId="51E8D7C0" w:rsidR="00872796" w:rsidRDefault="00D074E5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664E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S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F664E0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Boxplots showing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the B-IBI condition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category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(Good or Poor) against </w:t>
      </w:r>
      <w:r w:rsidR="00150A44">
        <w:rPr>
          <w:rFonts w:ascii="Times New Roman" w:eastAsia="Calibri" w:hAnsi="Times New Roman" w:cs="Times New Roman"/>
          <w:b/>
          <w:sz w:val="24"/>
          <w:szCs w:val="24"/>
        </w:rPr>
        <w:t xml:space="preserve">the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number of occurrences of </w:t>
      </w:r>
      <w:r>
        <w:rPr>
          <w:rFonts w:ascii="Times New Roman" w:eastAsia="Calibri" w:hAnsi="Times New Roman" w:cs="Times New Roman"/>
          <w:b/>
          <w:sz w:val="24"/>
          <w:szCs w:val="24"/>
        </w:rPr>
        <w:t>a) small lakes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 within 5 km 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b)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small lakes within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 km 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c) swamps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within 5 km upstream, </w:t>
      </w:r>
      <w:r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b/>
          <w:sz w:val="24"/>
          <w:szCs w:val="24"/>
        </w:rPr>
        <w:t>swamps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 within 1 km 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e) road-stream crossings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>within 5 km 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f) 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road-stream crossings within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064C16">
        <w:rPr>
          <w:rFonts w:ascii="Times New Roman" w:eastAsia="Calibri" w:hAnsi="Times New Roman" w:cs="Times New Roman"/>
          <w:b/>
          <w:sz w:val="24"/>
          <w:szCs w:val="24"/>
        </w:rPr>
        <w:t xml:space="preserve"> km 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 g) large</w:t>
      </w:r>
      <w:r w:rsidRPr="00E921E4">
        <w:rPr>
          <w:rFonts w:ascii="Times New Roman" w:eastAsia="Calibri" w:hAnsi="Times New Roman" w:cs="Times New Roman"/>
          <w:b/>
          <w:sz w:val="24"/>
          <w:szCs w:val="24"/>
        </w:rPr>
        <w:t xml:space="preserve"> lakes within 5 km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E921E4">
        <w:rPr>
          <w:rFonts w:ascii="Times New Roman" w:eastAsia="Calibri" w:hAnsi="Times New Roman" w:cs="Times New Roman"/>
          <w:b/>
          <w:sz w:val="24"/>
          <w:szCs w:val="24"/>
        </w:rPr>
        <w:t>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 h)</w:t>
      </w:r>
      <w:r w:rsidRPr="00E921E4">
        <w:t xml:space="preserve"> </w:t>
      </w:r>
      <w:r w:rsidRPr="00E921E4">
        <w:rPr>
          <w:rFonts w:ascii="Times New Roman" w:eastAsia="Calibri" w:hAnsi="Times New Roman" w:cs="Times New Roman"/>
          <w:b/>
          <w:sz w:val="24"/>
          <w:szCs w:val="24"/>
        </w:rPr>
        <w:t xml:space="preserve">large lakes within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E921E4">
        <w:rPr>
          <w:rFonts w:ascii="Times New Roman" w:eastAsia="Calibri" w:hAnsi="Times New Roman" w:cs="Times New Roman"/>
          <w:b/>
          <w:sz w:val="24"/>
          <w:szCs w:val="24"/>
        </w:rPr>
        <w:t xml:space="preserve"> km down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 i) s</w:t>
      </w:r>
      <w:r w:rsidRPr="000661FF">
        <w:rPr>
          <w:rFonts w:ascii="Times New Roman" w:eastAsia="Calibri" w:hAnsi="Times New Roman" w:cs="Times New Roman"/>
          <w:b/>
          <w:sz w:val="24"/>
          <w:szCs w:val="24"/>
        </w:rPr>
        <w:t xml:space="preserve">mall lakes within 5 km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0661FF">
        <w:rPr>
          <w:rFonts w:ascii="Times New Roman" w:eastAsia="Calibri" w:hAnsi="Times New Roman" w:cs="Times New Roman"/>
          <w:b/>
          <w:sz w:val="24"/>
          <w:szCs w:val="24"/>
        </w:rPr>
        <w:t xml:space="preserve">stream, </w:t>
      </w:r>
      <w:r>
        <w:rPr>
          <w:rFonts w:ascii="Times New Roman" w:eastAsia="Calibri" w:hAnsi="Times New Roman" w:cs="Times New Roman"/>
          <w:b/>
          <w:sz w:val="24"/>
          <w:szCs w:val="24"/>
        </w:rPr>
        <w:t>j</w:t>
      </w:r>
      <w:r w:rsidRPr="000661FF">
        <w:rPr>
          <w:rFonts w:ascii="Times New Roman" w:eastAsia="Calibri" w:hAnsi="Times New Roman" w:cs="Times New Roman"/>
          <w:b/>
          <w:sz w:val="24"/>
          <w:szCs w:val="24"/>
        </w:rPr>
        <w:t xml:space="preserve">) small lakes within 1 km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0661FF">
        <w:rPr>
          <w:rFonts w:ascii="Times New Roman" w:eastAsia="Calibri" w:hAnsi="Times New Roman" w:cs="Times New Roman"/>
          <w:b/>
          <w:sz w:val="24"/>
          <w:szCs w:val="24"/>
        </w:rPr>
        <w:t>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 k)</w:t>
      </w:r>
      <w:r w:rsidRPr="00195251"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swamps</w:t>
      </w:r>
      <w:r w:rsidRPr="00195251">
        <w:rPr>
          <w:rFonts w:ascii="Times New Roman" w:eastAsia="Calibri" w:hAnsi="Times New Roman" w:cs="Times New Roman"/>
          <w:b/>
          <w:sz w:val="24"/>
          <w:szCs w:val="24"/>
        </w:rPr>
        <w:t xml:space="preserve"> within 5 km downstream</w:t>
      </w:r>
      <w:r>
        <w:rPr>
          <w:rFonts w:ascii="Times New Roman" w:eastAsia="Calibri" w:hAnsi="Times New Roman" w:cs="Times New Roman"/>
          <w:b/>
          <w:sz w:val="24"/>
          <w:szCs w:val="24"/>
        </w:rPr>
        <w:t>, l) swamps</w:t>
      </w:r>
      <w:r w:rsidRPr="00195251">
        <w:rPr>
          <w:rFonts w:ascii="Times New Roman" w:eastAsia="Calibri" w:hAnsi="Times New Roman" w:cs="Times New Roman"/>
          <w:b/>
          <w:sz w:val="24"/>
          <w:szCs w:val="24"/>
        </w:rPr>
        <w:t xml:space="preserve"> within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195251">
        <w:rPr>
          <w:rFonts w:ascii="Times New Roman" w:eastAsia="Calibri" w:hAnsi="Times New Roman" w:cs="Times New Roman"/>
          <w:b/>
          <w:sz w:val="24"/>
          <w:szCs w:val="24"/>
        </w:rPr>
        <w:t xml:space="preserve"> km downstrea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m) 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road-stream crossings within 5 km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stream, </w:t>
      </w:r>
      <w:r>
        <w:rPr>
          <w:rFonts w:ascii="Times New Roman" w:eastAsia="Calibri" w:hAnsi="Times New Roman" w:cs="Times New Roman"/>
          <w:b/>
          <w:sz w:val="24"/>
          <w:szCs w:val="24"/>
        </w:rPr>
        <w:t>and n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) road-stream crossings within 1 km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>strea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Boxplots also show </w:t>
      </w:r>
      <w:bookmarkStart w:id="2" w:name="_Hlk110867279"/>
      <w:r w:rsidRPr="00160B07">
        <w:rPr>
          <w:rFonts w:ascii="Times New Roman" w:eastAsia="Calibri" w:hAnsi="Times New Roman" w:cs="Times New Roman"/>
          <w:b/>
          <w:sz w:val="24"/>
          <w:szCs w:val="24"/>
        </w:rPr>
        <w:t xml:space="preserve">B-IBI condition category (Good or Poor) against </w:t>
      </w:r>
      <w:bookmarkEnd w:id="2"/>
      <w:r>
        <w:rPr>
          <w:rFonts w:ascii="Times New Roman" w:eastAsia="Calibri" w:hAnsi="Times New Roman" w:cs="Times New Roman"/>
          <w:b/>
          <w:sz w:val="24"/>
          <w:szCs w:val="24"/>
        </w:rPr>
        <w:t>o) t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otal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tream </w:t>
      </w:r>
      <w:r>
        <w:rPr>
          <w:rFonts w:ascii="Times New Roman" w:eastAsia="Calibri" w:hAnsi="Times New Roman" w:cs="Times New Roman"/>
          <w:b/>
          <w:sz w:val="24"/>
          <w:szCs w:val="24"/>
        </w:rPr>
        <w:t>l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ength (km) of </w:t>
      </w:r>
      <w:r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pstream </w:t>
      </w:r>
      <w:r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>eaches within 5 k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p) 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total stream length (km) of upstream reaches within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6B2F36">
        <w:rPr>
          <w:rFonts w:ascii="Times New Roman" w:eastAsia="Calibri" w:hAnsi="Times New Roman" w:cs="Times New Roman"/>
          <w:b/>
          <w:sz w:val="24"/>
          <w:szCs w:val="24"/>
        </w:rPr>
        <w:t xml:space="preserve"> k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 q) 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total stream length (km) of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stream reaches within 5 km, </w:t>
      </w:r>
      <w:r>
        <w:rPr>
          <w:rFonts w:ascii="Times New Roman" w:eastAsia="Calibri" w:hAnsi="Times New Roman" w:cs="Times New Roman"/>
          <w:b/>
          <w:sz w:val="24"/>
          <w:szCs w:val="24"/>
        </w:rPr>
        <w:t>and r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 xml:space="preserve">) total stream length (km) of </w:t>
      </w:r>
      <w:r>
        <w:rPr>
          <w:rFonts w:ascii="Times New Roman" w:eastAsia="Calibri" w:hAnsi="Times New Roman" w:cs="Times New Roman"/>
          <w:b/>
          <w:sz w:val="24"/>
          <w:szCs w:val="24"/>
        </w:rPr>
        <w:t>down</w:t>
      </w:r>
      <w:r w:rsidRPr="005944AB">
        <w:rPr>
          <w:rFonts w:ascii="Times New Roman" w:eastAsia="Calibri" w:hAnsi="Times New Roman" w:cs="Times New Roman"/>
          <w:b/>
          <w:sz w:val="24"/>
          <w:szCs w:val="24"/>
        </w:rPr>
        <w:t>stream reaches within 1 km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150A44" w:rsidRPr="00150A44">
        <w:rPr>
          <w:rFonts w:ascii="Times New Roman" w:eastAsia="Calibri" w:hAnsi="Times New Roman" w:cs="Times New Roman"/>
          <w:b/>
          <w:sz w:val="24"/>
          <w:szCs w:val="24"/>
        </w:rPr>
        <w:t xml:space="preserve">Lines in boxes represent the medians, boxes represent the interquartile ranges (25th and 75th percentiles), whiskers represent 1.5 interquartile ranges, and the dots represent outliers.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Note that there are no boxplots </w:t>
      </w:r>
      <w:r w:rsidR="00150A44" w:rsidRPr="00150A44">
        <w:rPr>
          <w:rFonts w:ascii="Times New Roman" w:eastAsia="Calibri" w:hAnsi="Times New Roman" w:cs="Times New Roman"/>
          <w:b/>
          <w:sz w:val="24"/>
          <w:szCs w:val="24"/>
        </w:rPr>
        <w:t xml:space="preserve">showing the B-IBI condition </w:t>
      </w:r>
      <w:r w:rsidR="00150A44">
        <w:rPr>
          <w:rFonts w:ascii="Times New Roman" w:eastAsia="Calibri" w:hAnsi="Times New Roman" w:cs="Times New Roman"/>
          <w:b/>
          <w:sz w:val="24"/>
          <w:szCs w:val="24"/>
        </w:rPr>
        <w:t xml:space="preserve">category against the number of occurrences </w:t>
      </w:r>
      <w:r>
        <w:rPr>
          <w:rFonts w:ascii="Times New Roman" w:eastAsia="Calibri" w:hAnsi="Times New Roman" w:cs="Times New Roman"/>
          <w:b/>
          <w:sz w:val="24"/>
          <w:szCs w:val="24"/>
        </w:rPr>
        <w:t>for large lakes within 5 km or 1 km upstream because</w:t>
      </w:r>
      <w:r w:rsidR="00AF0542">
        <w:rPr>
          <w:rFonts w:ascii="Times New Roman" w:eastAsia="Calibri" w:hAnsi="Times New Roman" w:cs="Times New Roman"/>
          <w:b/>
          <w:sz w:val="24"/>
          <w:szCs w:val="24"/>
        </w:rPr>
        <w:t xml:space="preserve"> there were no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large lakes </w:t>
      </w:r>
      <w:r w:rsidR="004F4EA8">
        <w:rPr>
          <w:rFonts w:ascii="Times New Roman" w:eastAsia="Calibri" w:hAnsi="Times New Roman" w:cs="Times New Roman"/>
          <w:b/>
          <w:sz w:val="24"/>
          <w:szCs w:val="24"/>
        </w:rPr>
        <w:t xml:space="preserve">present </w:t>
      </w:r>
      <w:r w:rsidR="009F7C80">
        <w:rPr>
          <w:rFonts w:ascii="Times New Roman" w:eastAsia="Calibri" w:hAnsi="Times New Roman" w:cs="Times New Roman"/>
          <w:b/>
          <w:sz w:val="24"/>
          <w:szCs w:val="24"/>
        </w:rPr>
        <w:t>upstream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AD4F32" w:rsidRPr="00AD4F32">
        <w:t xml:space="preserve"> </w:t>
      </w:r>
      <w:r w:rsidR="00EF189D">
        <w:rPr>
          <w:rFonts w:ascii="Times New Roman" w:eastAsia="Calibri" w:hAnsi="Times New Roman" w:cs="Times New Roman"/>
          <w:b/>
          <w:sz w:val="24"/>
          <w:szCs w:val="24"/>
        </w:rPr>
        <w:br w:type="column"/>
      </w:r>
      <w:bookmarkEnd w:id="1"/>
      <w:r w:rsidR="00FE403A"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E091388" wp14:editId="366F268C">
            <wp:extent cx="7168896" cy="62918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7058" cy="6299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BE52EC" w14:textId="04CCA2DF" w:rsidR="00872796" w:rsidRDefault="00FE403A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D5E0EE4" wp14:editId="441FDED8">
            <wp:extent cx="6500107" cy="28407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747" cy="2877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4AF0C" w14:textId="085CCA66" w:rsidR="00872796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6ACD523D" wp14:editId="25F7086F">
            <wp:extent cx="6451088" cy="2804160"/>
            <wp:effectExtent l="0" t="0" r="698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406" cy="2816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413A6" w14:textId="54146840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9FC0165" wp14:editId="23BC6BCC">
            <wp:extent cx="6193155" cy="2698478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87" cy="2703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04827" w14:textId="7098D916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A98AC74" wp14:editId="6A18BF36">
            <wp:extent cx="6193536" cy="288579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80" cy="2888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382E3" w14:textId="2534CEA9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5E8F67E" w14:textId="04DCBDC4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6DFF6DC0" wp14:editId="2FE47A95">
            <wp:extent cx="6182635" cy="2974848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155" cy="3046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823BA" w14:textId="0FF15668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A51ADAC" wp14:editId="3DEDB1C9">
            <wp:extent cx="5876544" cy="2581247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059" cy="2648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C3E3F" w14:textId="63881BD8" w:rsidR="00EE5242" w:rsidRDefault="00EE5242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731FE16B" wp14:editId="369A6A3E">
            <wp:extent cx="5876290" cy="287752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807" cy="2893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E5242" w:rsidSect="00D074E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9C15" w14:textId="77777777" w:rsidR="00503E40" w:rsidRDefault="00503E40" w:rsidP="00292679">
      <w:pPr>
        <w:spacing w:after="0" w:line="240" w:lineRule="auto"/>
      </w:pPr>
      <w:r>
        <w:separator/>
      </w:r>
    </w:p>
  </w:endnote>
  <w:endnote w:type="continuationSeparator" w:id="0">
    <w:p w14:paraId="684C3817" w14:textId="77777777" w:rsidR="00503E40" w:rsidRDefault="00503E40" w:rsidP="00292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B22A8" w14:textId="77777777" w:rsidR="00503E40" w:rsidRDefault="00503E40" w:rsidP="00292679">
      <w:pPr>
        <w:spacing w:after="0" w:line="240" w:lineRule="auto"/>
      </w:pPr>
      <w:r>
        <w:separator/>
      </w:r>
    </w:p>
  </w:footnote>
  <w:footnote w:type="continuationSeparator" w:id="0">
    <w:p w14:paraId="2CAFF13B" w14:textId="77777777" w:rsidR="00503E40" w:rsidRDefault="00503E40" w:rsidP="00292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C3841"/>
    <w:multiLevelType w:val="hybridMultilevel"/>
    <w:tmpl w:val="8FC6434E"/>
    <w:lvl w:ilvl="0" w:tplc="89CCFE10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C6"/>
    <w:rsid w:val="000220D5"/>
    <w:rsid w:val="00022347"/>
    <w:rsid w:val="00033197"/>
    <w:rsid w:val="00051F4A"/>
    <w:rsid w:val="00062B30"/>
    <w:rsid w:val="00064C16"/>
    <w:rsid w:val="00066177"/>
    <w:rsid w:val="000661FF"/>
    <w:rsid w:val="0006782D"/>
    <w:rsid w:val="000835F7"/>
    <w:rsid w:val="000926D6"/>
    <w:rsid w:val="000C7516"/>
    <w:rsid w:val="000E50F5"/>
    <w:rsid w:val="001150DF"/>
    <w:rsid w:val="00136C1C"/>
    <w:rsid w:val="0014390C"/>
    <w:rsid w:val="00145918"/>
    <w:rsid w:val="00150A44"/>
    <w:rsid w:val="001562D2"/>
    <w:rsid w:val="00160B07"/>
    <w:rsid w:val="00160E66"/>
    <w:rsid w:val="00173844"/>
    <w:rsid w:val="00195251"/>
    <w:rsid w:val="001B0EEF"/>
    <w:rsid w:val="001B20F4"/>
    <w:rsid w:val="001C3E3A"/>
    <w:rsid w:val="001C78F7"/>
    <w:rsid w:val="001E1F7A"/>
    <w:rsid w:val="00216197"/>
    <w:rsid w:val="002337B1"/>
    <w:rsid w:val="00247A6C"/>
    <w:rsid w:val="002562EC"/>
    <w:rsid w:val="00256B76"/>
    <w:rsid w:val="002638BE"/>
    <w:rsid w:val="00274E0F"/>
    <w:rsid w:val="00286B70"/>
    <w:rsid w:val="00292679"/>
    <w:rsid w:val="002B3598"/>
    <w:rsid w:val="002D2F7D"/>
    <w:rsid w:val="002E253B"/>
    <w:rsid w:val="002E5593"/>
    <w:rsid w:val="002F02F6"/>
    <w:rsid w:val="002F4997"/>
    <w:rsid w:val="0030293F"/>
    <w:rsid w:val="00303C35"/>
    <w:rsid w:val="00331F85"/>
    <w:rsid w:val="00354A61"/>
    <w:rsid w:val="00370CE3"/>
    <w:rsid w:val="003971B0"/>
    <w:rsid w:val="003A269D"/>
    <w:rsid w:val="003C24CB"/>
    <w:rsid w:val="003D3ADC"/>
    <w:rsid w:val="003D3C28"/>
    <w:rsid w:val="003F359E"/>
    <w:rsid w:val="003F3F09"/>
    <w:rsid w:val="003F5FA5"/>
    <w:rsid w:val="00417DD5"/>
    <w:rsid w:val="00456C8D"/>
    <w:rsid w:val="0047055D"/>
    <w:rsid w:val="004710F3"/>
    <w:rsid w:val="00487897"/>
    <w:rsid w:val="004A0D8E"/>
    <w:rsid w:val="004A3C45"/>
    <w:rsid w:val="004B52DF"/>
    <w:rsid w:val="004F4EA8"/>
    <w:rsid w:val="00503E40"/>
    <w:rsid w:val="00513C2D"/>
    <w:rsid w:val="0056226D"/>
    <w:rsid w:val="005815B9"/>
    <w:rsid w:val="005944AB"/>
    <w:rsid w:val="005D59FD"/>
    <w:rsid w:val="00640396"/>
    <w:rsid w:val="006451A2"/>
    <w:rsid w:val="006522F0"/>
    <w:rsid w:val="006533B4"/>
    <w:rsid w:val="006533E9"/>
    <w:rsid w:val="006535C0"/>
    <w:rsid w:val="00681D06"/>
    <w:rsid w:val="006B2F36"/>
    <w:rsid w:val="006C50F3"/>
    <w:rsid w:val="006C6637"/>
    <w:rsid w:val="006C7486"/>
    <w:rsid w:val="006D2B4A"/>
    <w:rsid w:val="006E2643"/>
    <w:rsid w:val="007000D3"/>
    <w:rsid w:val="007036C6"/>
    <w:rsid w:val="00703BB5"/>
    <w:rsid w:val="00752E95"/>
    <w:rsid w:val="00781EBB"/>
    <w:rsid w:val="00786EA9"/>
    <w:rsid w:val="0079435F"/>
    <w:rsid w:val="0079742D"/>
    <w:rsid w:val="00797729"/>
    <w:rsid w:val="007A1967"/>
    <w:rsid w:val="007D4B01"/>
    <w:rsid w:val="007E10F9"/>
    <w:rsid w:val="007F35BE"/>
    <w:rsid w:val="00834DEA"/>
    <w:rsid w:val="00841AFC"/>
    <w:rsid w:val="00851323"/>
    <w:rsid w:val="00855154"/>
    <w:rsid w:val="008633D0"/>
    <w:rsid w:val="00872796"/>
    <w:rsid w:val="00882A29"/>
    <w:rsid w:val="008A23F5"/>
    <w:rsid w:val="008C519E"/>
    <w:rsid w:val="009028F5"/>
    <w:rsid w:val="009055BE"/>
    <w:rsid w:val="0091355B"/>
    <w:rsid w:val="009278C2"/>
    <w:rsid w:val="00936C84"/>
    <w:rsid w:val="0096204A"/>
    <w:rsid w:val="00974385"/>
    <w:rsid w:val="00983102"/>
    <w:rsid w:val="00983696"/>
    <w:rsid w:val="009A302F"/>
    <w:rsid w:val="009A6E7D"/>
    <w:rsid w:val="009B532F"/>
    <w:rsid w:val="009F1FFF"/>
    <w:rsid w:val="009F4963"/>
    <w:rsid w:val="009F5355"/>
    <w:rsid w:val="009F7C80"/>
    <w:rsid w:val="00A00472"/>
    <w:rsid w:val="00A158D1"/>
    <w:rsid w:val="00A55B15"/>
    <w:rsid w:val="00A80472"/>
    <w:rsid w:val="00AA5CBA"/>
    <w:rsid w:val="00AD3B7F"/>
    <w:rsid w:val="00AD4F32"/>
    <w:rsid w:val="00AE3D02"/>
    <w:rsid w:val="00AF0542"/>
    <w:rsid w:val="00AF7EC3"/>
    <w:rsid w:val="00B26981"/>
    <w:rsid w:val="00B306B1"/>
    <w:rsid w:val="00B446FF"/>
    <w:rsid w:val="00B6219B"/>
    <w:rsid w:val="00B85332"/>
    <w:rsid w:val="00B91F3A"/>
    <w:rsid w:val="00BA3B3A"/>
    <w:rsid w:val="00BB4F2E"/>
    <w:rsid w:val="00BC1967"/>
    <w:rsid w:val="00BC650F"/>
    <w:rsid w:val="00BE3DD6"/>
    <w:rsid w:val="00C04FB9"/>
    <w:rsid w:val="00C25969"/>
    <w:rsid w:val="00C31F35"/>
    <w:rsid w:val="00C478F1"/>
    <w:rsid w:val="00C67D39"/>
    <w:rsid w:val="00CA38EB"/>
    <w:rsid w:val="00CA5FEA"/>
    <w:rsid w:val="00CD72FE"/>
    <w:rsid w:val="00CD78B3"/>
    <w:rsid w:val="00CF426B"/>
    <w:rsid w:val="00D074E5"/>
    <w:rsid w:val="00D124EC"/>
    <w:rsid w:val="00D14735"/>
    <w:rsid w:val="00D22ABF"/>
    <w:rsid w:val="00D55D3F"/>
    <w:rsid w:val="00DB41D1"/>
    <w:rsid w:val="00DD678F"/>
    <w:rsid w:val="00DF4F79"/>
    <w:rsid w:val="00E017E3"/>
    <w:rsid w:val="00E0386E"/>
    <w:rsid w:val="00E12946"/>
    <w:rsid w:val="00E27963"/>
    <w:rsid w:val="00E51AD6"/>
    <w:rsid w:val="00E632EB"/>
    <w:rsid w:val="00E71A75"/>
    <w:rsid w:val="00E76B77"/>
    <w:rsid w:val="00E84FE3"/>
    <w:rsid w:val="00E921E4"/>
    <w:rsid w:val="00E931DE"/>
    <w:rsid w:val="00EC36C9"/>
    <w:rsid w:val="00EC7C2F"/>
    <w:rsid w:val="00EE5242"/>
    <w:rsid w:val="00EF189D"/>
    <w:rsid w:val="00F47247"/>
    <w:rsid w:val="00F664E0"/>
    <w:rsid w:val="00F72A01"/>
    <w:rsid w:val="00F77053"/>
    <w:rsid w:val="00FA54D4"/>
    <w:rsid w:val="00FB33D4"/>
    <w:rsid w:val="00FE3995"/>
    <w:rsid w:val="00FE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8554"/>
  <w15:docId w15:val="{06F6D7F2-CB30-4F38-9FB8-D579C6F9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1D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F7EC3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679"/>
  </w:style>
  <w:style w:type="paragraph" w:styleId="Footer">
    <w:name w:val="footer"/>
    <w:basedOn w:val="Normal"/>
    <w:link w:val="Foot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679"/>
  </w:style>
  <w:style w:type="character" w:styleId="LineNumber">
    <w:name w:val="line number"/>
    <w:basedOn w:val="DefaultParagraphFont"/>
    <w:uiPriority w:val="99"/>
    <w:semiHidden/>
    <w:unhideWhenUsed/>
    <w:rsid w:val="00292679"/>
  </w:style>
  <w:style w:type="character" w:styleId="Hyperlink">
    <w:name w:val="Hyperlink"/>
    <w:basedOn w:val="DefaultParagraphFont"/>
    <w:uiPriority w:val="99"/>
    <w:unhideWhenUsed/>
    <w:rsid w:val="002926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67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1A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riato.luisa@epa.gov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7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to, Luisa</dc:creator>
  <cp:keywords/>
  <dc:description/>
  <cp:lastModifiedBy>Riato, Luisa</cp:lastModifiedBy>
  <cp:revision>36</cp:revision>
  <dcterms:created xsi:type="dcterms:W3CDTF">2022-08-08T22:47:00Z</dcterms:created>
  <dcterms:modified xsi:type="dcterms:W3CDTF">2022-08-1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13vET6Tp"/&gt;&lt;style id="http://www.zotero.org/styles/ecological-application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